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4FDA" w:rsidRPr="009A49D2" w:rsidRDefault="004C4FDA" w:rsidP="004C4FDA">
      <w:pPr>
        <w:spacing w:line="240" w:lineRule="auto"/>
        <w:rPr>
          <w:sz w:val="20"/>
          <w:szCs w:val="20"/>
        </w:rPr>
      </w:pPr>
      <w:r w:rsidRPr="009A49D2">
        <w:rPr>
          <w:sz w:val="20"/>
          <w:szCs w:val="20"/>
        </w:rPr>
        <w:t>Database(s): </w:t>
      </w:r>
      <w:r w:rsidRPr="009A49D2">
        <w:rPr>
          <w:b/>
          <w:bCs/>
          <w:sz w:val="20"/>
          <w:szCs w:val="20"/>
        </w:rPr>
        <w:t>Ovid MEDLINE(R) and In-Process &amp; Other Non-Indexed Citations </w:t>
      </w:r>
      <w:r w:rsidRPr="009A49D2">
        <w:rPr>
          <w:sz w:val="20"/>
          <w:szCs w:val="20"/>
        </w:rPr>
        <w:t>1946 to June 03, 2020</w:t>
      </w:r>
      <w:r w:rsidRPr="009A49D2">
        <w:rPr>
          <w:sz w:val="20"/>
          <w:szCs w:val="20"/>
        </w:rPr>
        <w:br/>
        <w:t>Search Strategy:</w:t>
      </w:r>
    </w:p>
    <w:tbl>
      <w:tblPr>
        <w:tblW w:w="9010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5"/>
        <w:gridCol w:w="7655"/>
        <w:gridCol w:w="860"/>
      </w:tblGrid>
      <w:tr w:rsidR="004C4FDA" w:rsidRPr="009A49D2" w:rsidTr="006E7B22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C4FDA" w:rsidRPr="009A49D2" w:rsidRDefault="004C4FDA" w:rsidP="006E7B22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9A49D2">
              <w:rPr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C4FDA" w:rsidRPr="009A49D2" w:rsidRDefault="004C4FDA" w:rsidP="006E7B22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9A49D2">
              <w:rPr>
                <w:b/>
                <w:bCs/>
                <w:sz w:val="20"/>
                <w:szCs w:val="20"/>
              </w:rPr>
              <w:t>Searches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C4FDA" w:rsidRPr="009A49D2" w:rsidRDefault="004C4FDA" w:rsidP="006E7B22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9A49D2">
              <w:rPr>
                <w:b/>
                <w:bCs/>
                <w:sz w:val="20"/>
                <w:szCs w:val="20"/>
              </w:rPr>
              <w:t>Results</w:t>
            </w:r>
          </w:p>
        </w:tc>
      </w:tr>
      <w:tr w:rsidR="004C4FDA" w:rsidRPr="009A49D2" w:rsidTr="006E7B22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C4FDA" w:rsidRPr="009A49D2" w:rsidRDefault="004C4FDA" w:rsidP="006E7B22">
            <w:pPr>
              <w:spacing w:line="240" w:lineRule="auto"/>
              <w:rPr>
                <w:sz w:val="20"/>
                <w:szCs w:val="20"/>
              </w:rPr>
            </w:pPr>
            <w:r w:rsidRPr="009A49D2">
              <w:rPr>
                <w:sz w:val="20"/>
                <w:szCs w:val="20"/>
              </w:rPr>
              <w:t>1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C4FDA" w:rsidRPr="009A49D2" w:rsidRDefault="004C4FDA" w:rsidP="006E7B22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A49D2">
              <w:rPr>
                <w:sz w:val="20"/>
                <w:szCs w:val="20"/>
              </w:rPr>
              <w:t>leishmaniasis</w:t>
            </w:r>
            <w:proofErr w:type="spellEnd"/>
            <w:r w:rsidRPr="009A49D2">
              <w:rPr>
                <w:sz w:val="20"/>
                <w:szCs w:val="20"/>
              </w:rPr>
              <w:t xml:space="preserve">/ or </w:t>
            </w:r>
            <w:proofErr w:type="spellStart"/>
            <w:r w:rsidRPr="009A49D2">
              <w:rPr>
                <w:sz w:val="20"/>
                <w:szCs w:val="20"/>
              </w:rPr>
              <w:t>exp</w:t>
            </w:r>
            <w:proofErr w:type="spellEnd"/>
            <w:r w:rsidRPr="009A49D2">
              <w:rPr>
                <w:sz w:val="20"/>
                <w:szCs w:val="20"/>
              </w:rPr>
              <w:t xml:space="preserve"> </w:t>
            </w:r>
            <w:proofErr w:type="spellStart"/>
            <w:r w:rsidRPr="009A49D2">
              <w:rPr>
                <w:sz w:val="20"/>
                <w:szCs w:val="20"/>
              </w:rPr>
              <w:t>leishmaniasis</w:t>
            </w:r>
            <w:proofErr w:type="spellEnd"/>
            <w:r w:rsidRPr="009A49D2">
              <w:rPr>
                <w:sz w:val="20"/>
                <w:szCs w:val="20"/>
              </w:rPr>
              <w:t>, cutaneous/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C4FDA" w:rsidRPr="009A49D2" w:rsidRDefault="00527D46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53</w:t>
            </w:r>
          </w:p>
        </w:tc>
      </w:tr>
      <w:tr w:rsidR="004C4FDA" w:rsidRPr="009A49D2" w:rsidTr="006E7B22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C4FDA" w:rsidRPr="009A49D2" w:rsidRDefault="004C4FDA" w:rsidP="006E7B22">
            <w:pPr>
              <w:spacing w:line="240" w:lineRule="auto"/>
              <w:rPr>
                <w:sz w:val="20"/>
                <w:szCs w:val="20"/>
              </w:rPr>
            </w:pPr>
            <w:r w:rsidRPr="009A49D2">
              <w:rPr>
                <w:sz w:val="20"/>
                <w:szCs w:val="20"/>
              </w:rPr>
              <w:t>2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C4FDA" w:rsidRPr="009A49D2" w:rsidRDefault="004C4FDA" w:rsidP="006E7B22">
            <w:pPr>
              <w:spacing w:line="240" w:lineRule="auto"/>
              <w:rPr>
                <w:sz w:val="20"/>
                <w:szCs w:val="20"/>
              </w:rPr>
            </w:pPr>
            <w:r w:rsidRPr="009A49D2">
              <w:rPr>
                <w:sz w:val="20"/>
                <w:szCs w:val="20"/>
              </w:rPr>
              <w:t xml:space="preserve">((cutaneous* or tegument* or </w:t>
            </w:r>
            <w:proofErr w:type="spellStart"/>
            <w:r w:rsidRPr="009A49D2">
              <w:rPr>
                <w:sz w:val="20"/>
                <w:szCs w:val="20"/>
              </w:rPr>
              <w:t>mucocutaneous</w:t>
            </w:r>
            <w:proofErr w:type="spellEnd"/>
            <w:r w:rsidRPr="009A49D2">
              <w:rPr>
                <w:sz w:val="20"/>
                <w:szCs w:val="20"/>
              </w:rPr>
              <w:t xml:space="preserve"> or mucosal*) adj5 </w:t>
            </w:r>
            <w:proofErr w:type="spellStart"/>
            <w:r w:rsidRPr="009A49D2">
              <w:rPr>
                <w:sz w:val="20"/>
                <w:szCs w:val="20"/>
              </w:rPr>
              <w:t>leishm</w:t>
            </w:r>
            <w:proofErr w:type="spellEnd"/>
            <w:r w:rsidRPr="009A49D2">
              <w:rPr>
                <w:sz w:val="20"/>
                <w:szCs w:val="20"/>
              </w:rPr>
              <w:t>*).</w:t>
            </w:r>
            <w:proofErr w:type="spellStart"/>
            <w:r w:rsidRPr="009A49D2">
              <w:rPr>
                <w:sz w:val="20"/>
                <w:szCs w:val="20"/>
              </w:rPr>
              <w:t>ti,ab,kf</w:t>
            </w:r>
            <w:proofErr w:type="spellEnd"/>
            <w:r w:rsidRPr="009A49D2"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C4FDA" w:rsidRPr="009A49D2" w:rsidRDefault="00BB297F" w:rsidP="00BB297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95</w:t>
            </w:r>
          </w:p>
        </w:tc>
      </w:tr>
      <w:tr w:rsidR="004C4FDA" w:rsidRPr="009A49D2" w:rsidTr="006E7B22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C4FDA" w:rsidRPr="009A49D2" w:rsidRDefault="004C4FDA" w:rsidP="006E7B22">
            <w:pPr>
              <w:spacing w:line="240" w:lineRule="auto"/>
              <w:rPr>
                <w:sz w:val="20"/>
                <w:szCs w:val="20"/>
              </w:rPr>
            </w:pPr>
            <w:r w:rsidRPr="009A49D2">
              <w:rPr>
                <w:sz w:val="20"/>
                <w:szCs w:val="20"/>
              </w:rPr>
              <w:t>3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C4FDA" w:rsidRPr="009A49D2" w:rsidRDefault="004C4FDA" w:rsidP="006E7B22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A49D2">
              <w:rPr>
                <w:sz w:val="20"/>
                <w:szCs w:val="20"/>
              </w:rPr>
              <w:t>aleppo</w:t>
            </w:r>
            <w:proofErr w:type="spellEnd"/>
            <w:r w:rsidRPr="009A49D2">
              <w:rPr>
                <w:sz w:val="20"/>
                <w:szCs w:val="20"/>
              </w:rPr>
              <w:t xml:space="preserve"> boil*.</w:t>
            </w:r>
            <w:proofErr w:type="spellStart"/>
            <w:r w:rsidRPr="009A49D2">
              <w:rPr>
                <w:sz w:val="20"/>
                <w:szCs w:val="20"/>
              </w:rPr>
              <w:t>ti,ab,kf</w:t>
            </w:r>
            <w:proofErr w:type="spellEnd"/>
            <w:r w:rsidRPr="009A49D2"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C4FDA" w:rsidRPr="009A49D2" w:rsidRDefault="00BB297F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 w:rsidR="004C4FDA" w:rsidRPr="009A49D2" w:rsidTr="006E7B22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C4FDA" w:rsidRPr="009A49D2" w:rsidRDefault="004C4FDA" w:rsidP="006E7B22">
            <w:pPr>
              <w:spacing w:line="240" w:lineRule="auto"/>
              <w:rPr>
                <w:sz w:val="20"/>
                <w:szCs w:val="20"/>
              </w:rPr>
            </w:pPr>
            <w:r w:rsidRPr="009A49D2">
              <w:rPr>
                <w:sz w:val="20"/>
                <w:szCs w:val="20"/>
              </w:rPr>
              <w:t>4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C4FDA" w:rsidRPr="009A49D2" w:rsidRDefault="004C4FDA" w:rsidP="006E7B22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A49D2">
              <w:rPr>
                <w:sz w:val="20"/>
                <w:szCs w:val="20"/>
              </w:rPr>
              <w:t>aleppo</w:t>
            </w:r>
            <w:proofErr w:type="spellEnd"/>
            <w:r w:rsidRPr="009A49D2">
              <w:rPr>
                <w:sz w:val="20"/>
                <w:szCs w:val="20"/>
              </w:rPr>
              <w:t xml:space="preserve"> button*.</w:t>
            </w:r>
            <w:proofErr w:type="spellStart"/>
            <w:r w:rsidRPr="009A49D2">
              <w:rPr>
                <w:sz w:val="20"/>
                <w:szCs w:val="20"/>
              </w:rPr>
              <w:t>ti,ab,kf</w:t>
            </w:r>
            <w:proofErr w:type="spellEnd"/>
            <w:r w:rsidRPr="009A49D2"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C4FDA" w:rsidRPr="009A49D2" w:rsidRDefault="004C4FDA" w:rsidP="006E7B22">
            <w:pPr>
              <w:spacing w:line="240" w:lineRule="auto"/>
              <w:rPr>
                <w:sz w:val="20"/>
                <w:szCs w:val="20"/>
              </w:rPr>
            </w:pPr>
            <w:r w:rsidRPr="009A49D2">
              <w:rPr>
                <w:sz w:val="20"/>
                <w:szCs w:val="20"/>
              </w:rPr>
              <w:t>0</w:t>
            </w:r>
          </w:p>
        </w:tc>
      </w:tr>
      <w:tr w:rsidR="004C4FDA" w:rsidRPr="009A49D2" w:rsidTr="006E7B22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C4FDA" w:rsidRPr="009A49D2" w:rsidRDefault="004C4FDA" w:rsidP="006E7B22">
            <w:pPr>
              <w:spacing w:line="240" w:lineRule="auto"/>
              <w:rPr>
                <w:sz w:val="20"/>
                <w:szCs w:val="20"/>
              </w:rPr>
            </w:pPr>
            <w:r w:rsidRPr="009A49D2">
              <w:rPr>
                <w:sz w:val="20"/>
                <w:szCs w:val="20"/>
              </w:rPr>
              <w:t>5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C4FDA" w:rsidRPr="009A49D2" w:rsidRDefault="004C4FDA" w:rsidP="006E7B22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A49D2">
              <w:rPr>
                <w:sz w:val="20"/>
                <w:szCs w:val="20"/>
              </w:rPr>
              <w:t>aleppo</w:t>
            </w:r>
            <w:proofErr w:type="spellEnd"/>
            <w:r w:rsidRPr="009A49D2">
              <w:rPr>
                <w:sz w:val="20"/>
                <w:szCs w:val="20"/>
              </w:rPr>
              <w:t xml:space="preserve"> ulcer*.</w:t>
            </w:r>
            <w:proofErr w:type="spellStart"/>
            <w:r w:rsidRPr="009A49D2">
              <w:rPr>
                <w:sz w:val="20"/>
                <w:szCs w:val="20"/>
              </w:rPr>
              <w:t>ti,ab,kf</w:t>
            </w:r>
            <w:proofErr w:type="spellEnd"/>
            <w:r w:rsidRPr="009A49D2"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C4FDA" w:rsidRPr="009A49D2" w:rsidRDefault="004C4FDA" w:rsidP="006E7B22">
            <w:pPr>
              <w:spacing w:line="240" w:lineRule="auto"/>
              <w:rPr>
                <w:sz w:val="20"/>
                <w:szCs w:val="20"/>
              </w:rPr>
            </w:pPr>
            <w:r w:rsidRPr="009A49D2">
              <w:rPr>
                <w:sz w:val="20"/>
                <w:szCs w:val="20"/>
              </w:rPr>
              <w:t>1</w:t>
            </w:r>
          </w:p>
        </w:tc>
      </w:tr>
      <w:tr w:rsidR="004C4FDA" w:rsidRPr="009A49D2" w:rsidTr="006E7B22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C4FDA" w:rsidRPr="009A49D2" w:rsidRDefault="004C4FDA" w:rsidP="006E7B22">
            <w:pPr>
              <w:spacing w:line="240" w:lineRule="auto"/>
              <w:rPr>
                <w:sz w:val="20"/>
                <w:szCs w:val="20"/>
              </w:rPr>
            </w:pPr>
            <w:r w:rsidRPr="009A49D2">
              <w:rPr>
                <w:sz w:val="20"/>
                <w:szCs w:val="20"/>
              </w:rPr>
              <w:t>6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C4FDA" w:rsidRPr="009A49D2" w:rsidRDefault="004C4FDA" w:rsidP="006E7B22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A49D2">
              <w:rPr>
                <w:sz w:val="20"/>
                <w:szCs w:val="20"/>
              </w:rPr>
              <w:t>aleppo</w:t>
            </w:r>
            <w:proofErr w:type="spellEnd"/>
            <w:r w:rsidRPr="009A49D2">
              <w:rPr>
                <w:sz w:val="20"/>
                <w:szCs w:val="20"/>
              </w:rPr>
              <w:t xml:space="preserve"> sore*.</w:t>
            </w:r>
            <w:proofErr w:type="spellStart"/>
            <w:r w:rsidRPr="009A49D2">
              <w:rPr>
                <w:sz w:val="20"/>
                <w:szCs w:val="20"/>
              </w:rPr>
              <w:t>ti,ab,kf</w:t>
            </w:r>
            <w:proofErr w:type="spellEnd"/>
            <w:r w:rsidRPr="009A49D2"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C4FDA" w:rsidRPr="009A49D2" w:rsidRDefault="004C4FDA" w:rsidP="006E7B22">
            <w:pPr>
              <w:spacing w:line="240" w:lineRule="auto"/>
              <w:rPr>
                <w:sz w:val="20"/>
                <w:szCs w:val="20"/>
              </w:rPr>
            </w:pPr>
            <w:r w:rsidRPr="009A49D2">
              <w:rPr>
                <w:sz w:val="20"/>
                <w:szCs w:val="20"/>
              </w:rPr>
              <w:t>0</w:t>
            </w:r>
          </w:p>
        </w:tc>
      </w:tr>
      <w:tr w:rsidR="004C4FDA" w:rsidRPr="009A49D2" w:rsidTr="006E7B22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C4FDA" w:rsidRPr="009A49D2" w:rsidRDefault="004C4FDA" w:rsidP="006E7B22">
            <w:pPr>
              <w:spacing w:line="240" w:lineRule="auto"/>
              <w:rPr>
                <w:sz w:val="20"/>
                <w:szCs w:val="20"/>
              </w:rPr>
            </w:pPr>
            <w:r w:rsidRPr="009A49D2">
              <w:rPr>
                <w:sz w:val="20"/>
                <w:szCs w:val="20"/>
              </w:rPr>
              <w:t>7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C4FDA" w:rsidRPr="009A49D2" w:rsidRDefault="004C4FDA" w:rsidP="006E7B22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A49D2">
              <w:rPr>
                <w:sz w:val="20"/>
                <w:szCs w:val="20"/>
              </w:rPr>
              <w:t>baghdad</w:t>
            </w:r>
            <w:proofErr w:type="spellEnd"/>
            <w:r w:rsidRPr="009A49D2">
              <w:rPr>
                <w:sz w:val="20"/>
                <w:szCs w:val="20"/>
              </w:rPr>
              <w:t xml:space="preserve"> boil*.</w:t>
            </w:r>
            <w:proofErr w:type="spellStart"/>
            <w:r w:rsidRPr="009A49D2">
              <w:rPr>
                <w:sz w:val="20"/>
                <w:szCs w:val="20"/>
              </w:rPr>
              <w:t>ti,ab,kf</w:t>
            </w:r>
            <w:proofErr w:type="spellEnd"/>
            <w:r w:rsidRPr="009A49D2"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C4FDA" w:rsidRPr="009A49D2" w:rsidRDefault="00527D46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4C4FDA" w:rsidRPr="009A49D2" w:rsidTr="006E7B22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C4FDA" w:rsidRPr="009A49D2" w:rsidRDefault="004C4FDA" w:rsidP="006E7B22">
            <w:pPr>
              <w:spacing w:line="240" w:lineRule="auto"/>
              <w:rPr>
                <w:sz w:val="20"/>
                <w:szCs w:val="20"/>
              </w:rPr>
            </w:pPr>
            <w:r w:rsidRPr="009A49D2">
              <w:rPr>
                <w:sz w:val="20"/>
                <w:szCs w:val="20"/>
              </w:rPr>
              <w:t>8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C4FDA" w:rsidRPr="009A49D2" w:rsidRDefault="004C4FDA" w:rsidP="006E7B22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A49D2">
              <w:rPr>
                <w:sz w:val="20"/>
                <w:szCs w:val="20"/>
              </w:rPr>
              <w:t>chiclero's</w:t>
            </w:r>
            <w:proofErr w:type="spellEnd"/>
            <w:r w:rsidRPr="009A49D2">
              <w:rPr>
                <w:sz w:val="20"/>
                <w:szCs w:val="20"/>
              </w:rPr>
              <w:t xml:space="preserve"> ulcer*.</w:t>
            </w:r>
            <w:proofErr w:type="spellStart"/>
            <w:r w:rsidRPr="009A49D2">
              <w:rPr>
                <w:sz w:val="20"/>
                <w:szCs w:val="20"/>
              </w:rPr>
              <w:t>ti,ab,kf</w:t>
            </w:r>
            <w:proofErr w:type="spellEnd"/>
            <w:r w:rsidRPr="009A49D2"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C4FDA" w:rsidRPr="009A49D2" w:rsidRDefault="004C4FDA" w:rsidP="006E7B22">
            <w:pPr>
              <w:spacing w:line="240" w:lineRule="auto"/>
              <w:rPr>
                <w:sz w:val="20"/>
                <w:szCs w:val="20"/>
              </w:rPr>
            </w:pPr>
            <w:r w:rsidRPr="009A49D2">
              <w:rPr>
                <w:sz w:val="20"/>
                <w:szCs w:val="20"/>
              </w:rPr>
              <w:t>21</w:t>
            </w:r>
          </w:p>
        </w:tc>
      </w:tr>
      <w:tr w:rsidR="004C4FDA" w:rsidRPr="009A49D2" w:rsidTr="006E7B22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C4FDA" w:rsidRPr="009A49D2" w:rsidRDefault="004C4FDA" w:rsidP="006E7B22">
            <w:pPr>
              <w:spacing w:line="240" w:lineRule="auto"/>
              <w:rPr>
                <w:sz w:val="20"/>
                <w:szCs w:val="20"/>
              </w:rPr>
            </w:pPr>
            <w:r w:rsidRPr="009A49D2">
              <w:rPr>
                <w:sz w:val="20"/>
                <w:szCs w:val="20"/>
              </w:rPr>
              <w:t>9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C4FDA" w:rsidRPr="009A49D2" w:rsidRDefault="004C4FDA" w:rsidP="006E7B22">
            <w:pPr>
              <w:spacing w:line="240" w:lineRule="auto"/>
              <w:rPr>
                <w:sz w:val="20"/>
                <w:szCs w:val="20"/>
              </w:rPr>
            </w:pPr>
            <w:r w:rsidRPr="009A49D2">
              <w:rPr>
                <w:sz w:val="20"/>
                <w:szCs w:val="20"/>
              </w:rPr>
              <w:t>oriental sore*.</w:t>
            </w:r>
            <w:proofErr w:type="spellStart"/>
            <w:r w:rsidRPr="009A49D2">
              <w:rPr>
                <w:sz w:val="20"/>
                <w:szCs w:val="20"/>
              </w:rPr>
              <w:t>ti,ab,kf</w:t>
            </w:r>
            <w:proofErr w:type="spellEnd"/>
            <w:r w:rsidRPr="009A49D2"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C4FDA" w:rsidRPr="009A49D2" w:rsidRDefault="004C4FDA" w:rsidP="006E7B22">
            <w:pPr>
              <w:spacing w:line="240" w:lineRule="auto"/>
              <w:rPr>
                <w:sz w:val="20"/>
                <w:szCs w:val="20"/>
              </w:rPr>
            </w:pPr>
            <w:r w:rsidRPr="009A49D2">
              <w:rPr>
                <w:sz w:val="20"/>
                <w:szCs w:val="20"/>
              </w:rPr>
              <w:t>137</w:t>
            </w:r>
          </w:p>
        </w:tc>
      </w:tr>
      <w:tr w:rsidR="004C4FDA" w:rsidRPr="009A49D2" w:rsidTr="006E7B22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C4FDA" w:rsidRPr="009A49D2" w:rsidRDefault="004C4FDA" w:rsidP="006E7B22">
            <w:pPr>
              <w:spacing w:line="240" w:lineRule="auto"/>
              <w:rPr>
                <w:sz w:val="20"/>
                <w:szCs w:val="20"/>
              </w:rPr>
            </w:pPr>
            <w:r w:rsidRPr="009A49D2">
              <w:rPr>
                <w:sz w:val="20"/>
                <w:szCs w:val="20"/>
              </w:rPr>
              <w:t>10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C4FDA" w:rsidRPr="009A49D2" w:rsidRDefault="004C4FDA" w:rsidP="006E7B22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A49D2">
              <w:rPr>
                <w:sz w:val="20"/>
                <w:szCs w:val="20"/>
              </w:rPr>
              <w:t>delhi's</w:t>
            </w:r>
            <w:proofErr w:type="spellEnd"/>
            <w:r w:rsidRPr="009A49D2">
              <w:rPr>
                <w:sz w:val="20"/>
                <w:szCs w:val="20"/>
              </w:rPr>
              <w:t xml:space="preserve"> boil*.</w:t>
            </w:r>
            <w:proofErr w:type="spellStart"/>
            <w:r w:rsidRPr="009A49D2">
              <w:rPr>
                <w:sz w:val="20"/>
                <w:szCs w:val="20"/>
              </w:rPr>
              <w:t>ti,ab,kf</w:t>
            </w:r>
            <w:proofErr w:type="spellEnd"/>
            <w:r w:rsidRPr="009A49D2"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C4FDA" w:rsidRPr="009A49D2" w:rsidRDefault="004C4FDA" w:rsidP="006E7B22">
            <w:pPr>
              <w:spacing w:line="240" w:lineRule="auto"/>
              <w:rPr>
                <w:sz w:val="20"/>
                <w:szCs w:val="20"/>
              </w:rPr>
            </w:pPr>
            <w:r w:rsidRPr="009A49D2">
              <w:rPr>
                <w:sz w:val="20"/>
                <w:szCs w:val="20"/>
              </w:rPr>
              <w:t>0</w:t>
            </w:r>
          </w:p>
        </w:tc>
      </w:tr>
      <w:tr w:rsidR="004C4FDA" w:rsidRPr="009A49D2" w:rsidTr="006E7B22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4C4FDA" w:rsidRPr="009A49D2" w:rsidRDefault="004C4FDA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4C4FDA" w:rsidRPr="009A49D2" w:rsidRDefault="004C4FDA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richo button*.</w:t>
            </w:r>
            <w:proofErr w:type="spellStart"/>
            <w:r>
              <w:rPr>
                <w:sz w:val="20"/>
                <w:szCs w:val="20"/>
              </w:rPr>
              <w:t>ti,ab,kf</w:t>
            </w:r>
            <w:proofErr w:type="spellEnd"/>
            <w:r w:rsidR="00847C65"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4C4FDA" w:rsidRPr="009A49D2" w:rsidRDefault="004C4FDA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4C4FDA" w:rsidRPr="009A49D2" w:rsidTr="006E7B22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4C4FDA" w:rsidRPr="009A49D2" w:rsidRDefault="004C4FDA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4C4FDA" w:rsidRPr="009A49D2" w:rsidRDefault="004C4FDA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richo boil*.</w:t>
            </w:r>
            <w:proofErr w:type="spellStart"/>
            <w:r>
              <w:rPr>
                <w:sz w:val="20"/>
                <w:szCs w:val="20"/>
              </w:rPr>
              <w:t>ti,ab,kf</w:t>
            </w:r>
            <w:proofErr w:type="spellEnd"/>
            <w:r w:rsidR="00847C65"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4C4FDA" w:rsidRPr="009A49D2" w:rsidRDefault="004C4FDA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C4FDA" w:rsidRPr="009A49D2" w:rsidTr="006E7B22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4C4FDA" w:rsidRPr="009A49D2" w:rsidRDefault="004C4FDA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4C4FDA" w:rsidRPr="009A49D2" w:rsidRDefault="004C4FDA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richo ulcer*.</w:t>
            </w:r>
            <w:proofErr w:type="spellStart"/>
            <w:r>
              <w:rPr>
                <w:sz w:val="20"/>
                <w:szCs w:val="20"/>
              </w:rPr>
              <w:t>ti,ab,kf</w:t>
            </w:r>
            <w:proofErr w:type="spellEnd"/>
            <w:r w:rsidR="00847C65"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4C4FDA" w:rsidRPr="009A49D2" w:rsidRDefault="004C4FDA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4C4FDA" w:rsidRPr="009A49D2" w:rsidTr="006E7B22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4C4FDA" w:rsidRPr="009A49D2" w:rsidRDefault="004C4FDA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4C4FDA" w:rsidRPr="009A49D2" w:rsidRDefault="004C4FDA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e year sore</w:t>
            </w:r>
            <w:r w:rsidR="00847C65"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t>.</w:t>
            </w:r>
            <w:proofErr w:type="spellStart"/>
            <w:r>
              <w:rPr>
                <w:sz w:val="20"/>
                <w:szCs w:val="20"/>
              </w:rPr>
              <w:t>ti,ab,kf</w:t>
            </w:r>
            <w:proofErr w:type="spellEnd"/>
            <w:r w:rsidR="00847C65"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4C4FDA" w:rsidRPr="009A49D2" w:rsidRDefault="004C4FDA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C4FDA" w:rsidRPr="009A49D2" w:rsidTr="006E7B22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4C4FDA" w:rsidRPr="009A49D2" w:rsidRDefault="004C4FDA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4C4FDA" w:rsidRPr="009A49D2" w:rsidRDefault="004C4FDA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e year ulcer</w:t>
            </w:r>
            <w:r w:rsidR="00847C65"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t>.</w:t>
            </w:r>
            <w:proofErr w:type="spellStart"/>
            <w:r>
              <w:rPr>
                <w:sz w:val="20"/>
                <w:szCs w:val="20"/>
              </w:rPr>
              <w:t>ti,ab,kf</w:t>
            </w:r>
            <w:proofErr w:type="spellEnd"/>
            <w:r w:rsidR="00847C65"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4C4FDA" w:rsidRPr="009A49D2" w:rsidRDefault="004C4FDA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C4FDA" w:rsidRPr="009A49D2" w:rsidTr="006E7B22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4C4FDA" w:rsidRDefault="004C4FDA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4C4FDA" w:rsidRDefault="005E4181" w:rsidP="006E7B22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</w:t>
            </w:r>
            <w:r w:rsidR="004C4FDA">
              <w:rPr>
                <w:sz w:val="20"/>
                <w:szCs w:val="20"/>
              </w:rPr>
              <w:t>arna</w:t>
            </w:r>
            <w:proofErr w:type="spellEnd"/>
            <w:r w:rsidR="004C4FDA">
              <w:rPr>
                <w:sz w:val="20"/>
                <w:szCs w:val="20"/>
              </w:rPr>
              <w:t xml:space="preserve"> </w:t>
            </w:r>
            <w:proofErr w:type="spellStart"/>
            <w:r w:rsidR="004C4FDA">
              <w:rPr>
                <w:sz w:val="20"/>
                <w:szCs w:val="20"/>
              </w:rPr>
              <w:t>brava</w:t>
            </w:r>
            <w:proofErr w:type="spellEnd"/>
            <w:r w:rsidR="004C4FDA">
              <w:rPr>
                <w:sz w:val="20"/>
                <w:szCs w:val="20"/>
              </w:rPr>
              <w:t>*.</w:t>
            </w:r>
            <w:proofErr w:type="spellStart"/>
            <w:r w:rsidR="004C4FDA">
              <w:rPr>
                <w:sz w:val="20"/>
                <w:szCs w:val="20"/>
              </w:rPr>
              <w:t>ti,ab,kf</w:t>
            </w:r>
            <w:proofErr w:type="spellEnd"/>
            <w:r w:rsidR="00847C65"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4C4FDA" w:rsidRDefault="004C4FDA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4C4FDA" w:rsidRPr="009A49D2" w:rsidTr="006E7B22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4C4FDA" w:rsidRDefault="004C4FDA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4C4FDA" w:rsidRDefault="005E4181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4C4FDA">
              <w:rPr>
                <w:sz w:val="20"/>
                <w:szCs w:val="20"/>
              </w:rPr>
              <w:t>ngry sore*.</w:t>
            </w:r>
            <w:proofErr w:type="spellStart"/>
            <w:r w:rsidR="004C4FDA">
              <w:rPr>
                <w:sz w:val="20"/>
                <w:szCs w:val="20"/>
              </w:rPr>
              <w:t>ti,ab,kf</w:t>
            </w:r>
            <w:proofErr w:type="spellEnd"/>
            <w:r w:rsidR="00847C65"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4C4FDA" w:rsidRDefault="004C4FDA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4C4FDA" w:rsidRPr="009A49D2" w:rsidTr="006E7B22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C4FDA" w:rsidRPr="009A49D2" w:rsidRDefault="004C4FDA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C4FDA" w:rsidRPr="009A49D2" w:rsidRDefault="004C4FDA" w:rsidP="006E7B22">
            <w:pPr>
              <w:spacing w:line="240" w:lineRule="auto"/>
              <w:rPr>
                <w:sz w:val="20"/>
                <w:szCs w:val="20"/>
              </w:rPr>
            </w:pPr>
            <w:r w:rsidRPr="009A49D2">
              <w:rPr>
                <w:sz w:val="20"/>
                <w:szCs w:val="20"/>
              </w:rPr>
              <w:t>1 or 2 or 3 or 4 or 5 or 6 or 7 or 8 or 9 or 10</w:t>
            </w:r>
            <w:r>
              <w:rPr>
                <w:sz w:val="20"/>
                <w:szCs w:val="20"/>
              </w:rPr>
              <w:t xml:space="preserve"> or 11 or 12 or 13 or 14 or 15 or 16 or 17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C4FDA" w:rsidRPr="009A49D2" w:rsidRDefault="00BB297F" w:rsidP="004C4FD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01</w:t>
            </w:r>
          </w:p>
        </w:tc>
      </w:tr>
      <w:tr w:rsidR="001D646C" w:rsidRPr="009A49D2" w:rsidTr="006E7B22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D646C" w:rsidRDefault="001D646C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D646C" w:rsidRPr="009A49D2" w:rsidRDefault="001D646C" w:rsidP="000811A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  <w:r w:rsidR="000811A6">
              <w:rPr>
                <w:sz w:val="20"/>
                <w:szCs w:val="20"/>
              </w:rPr>
              <w:t xml:space="preserve"> support/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D646C" w:rsidRDefault="00A546CF" w:rsidP="004C4FD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330</w:t>
            </w:r>
          </w:p>
        </w:tc>
      </w:tr>
      <w:tr w:rsidR="001D646C" w:rsidRPr="009A49D2" w:rsidTr="006E7B22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D646C" w:rsidRDefault="001D646C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D646C" w:rsidRPr="009A49D2" w:rsidRDefault="001D646C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erience</w:t>
            </w:r>
            <w:r w:rsidR="000811A6">
              <w:rPr>
                <w:sz w:val="20"/>
                <w:szCs w:val="20"/>
              </w:rPr>
              <w:t>*.</w:t>
            </w:r>
            <w:proofErr w:type="spellStart"/>
            <w:r w:rsidR="000811A6">
              <w:rPr>
                <w:sz w:val="20"/>
                <w:szCs w:val="20"/>
              </w:rPr>
              <w:t>ti,ab</w:t>
            </w:r>
            <w:proofErr w:type="spellEnd"/>
            <w:r w:rsidR="000811A6"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D646C" w:rsidRDefault="00A546CF" w:rsidP="004C4FD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8229</w:t>
            </w:r>
          </w:p>
        </w:tc>
      </w:tr>
      <w:tr w:rsidR="001D646C" w:rsidRPr="009A49D2" w:rsidTr="006E7B22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D646C" w:rsidRDefault="001D646C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D646C" w:rsidRPr="009A49D2" w:rsidRDefault="001D646C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ption*</w:t>
            </w:r>
            <w:r w:rsidR="000811A6">
              <w:rPr>
                <w:sz w:val="20"/>
                <w:szCs w:val="20"/>
              </w:rPr>
              <w:t>.</w:t>
            </w:r>
            <w:proofErr w:type="spellStart"/>
            <w:r w:rsidR="000811A6">
              <w:rPr>
                <w:sz w:val="20"/>
                <w:szCs w:val="20"/>
              </w:rPr>
              <w:t>ti,ab</w:t>
            </w:r>
            <w:proofErr w:type="spellEnd"/>
            <w:r w:rsidR="000811A6"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D646C" w:rsidRDefault="00A546CF" w:rsidP="004C4FD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509</w:t>
            </w:r>
          </w:p>
        </w:tc>
      </w:tr>
      <w:tr w:rsidR="001D646C" w:rsidRPr="009A49D2" w:rsidTr="006E7B22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D646C" w:rsidRDefault="001D646C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D646C" w:rsidRPr="009A49D2" w:rsidRDefault="001D646C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on*</w:t>
            </w:r>
            <w:r w:rsidR="000811A6">
              <w:rPr>
                <w:sz w:val="20"/>
                <w:szCs w:val="20"/>
              </w:rPr>
              <w:t>.</w:t>
            </w:r>
            <w:proofErr w:type="spellStart"/>
            <w:r w:rsidR="000811A6">
              <w:rPr>
                <w:sz w:val="20"/>
                <w:szCs w:val="20"/>
              </w:rPr>
              <w:t>ti,ab</w:t>
            </w:r>
            <w:proofErr w:type="spellEnd"/>
            <w:r w:rsidR="000811A6"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D646C" w:rsidRDefault="00A546CF" w:rsidP="004C4FD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2532</w:t>
            </w:r>
          </w:p>
        </w:tc>
      </w:tr>
      <w:tr w:rsidR="001D646C" w:rsidRPr="009A49D2" w:rsidTr="006E7B22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D646C" w:rsidRDefault="001D646C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D646C" w:rsidRPr="009A49D2" w:rsidRDefault="001D646C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ance*</w:t>
            </w:r>
            <w:r w:rsidR="000811A6">
              <w:rPr>
                <w:sz w:val="20"/>
                <w:szCs w:val="20"/>
              </w:rPr>
              <w:t>.</w:t>
            </w:r>
            <w:proofErr w:type="spellStart"/>
            <w:r w:rsidR="000811A6">
              <w:rPr>
                <w:sz w:val="20"/>
                <w:szCs w:val="20"/>
              </w:rPr>
              <w:t>ti,ab</w:t>
            </w:r>
            <w:proofErr w:type="spellEnd"/>
            <w:r w:rsidR="000811A6"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D646C" w:rsidRDefault="00A546CF" w:rsidP="004C4FD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75</w:t>
            </w:r>
          </w:p>
        </w:tc>
      </w:tr>
      <w:tr w:rsidR="001D646C" w:rsidRPr="009A49D2" w:rsidTr="006E7B22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D646C" w:rsidRDefault="001D646C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D646C" w:rsidRPr="009A49D2" w:rsidRDefault="001D646C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*</w:t>
            </w:r>
            <w:r w:rsidR="000811A6">
              <w:rPr>
                <w:sz w:val="20"/>
                <w:szCs w:val="20"/>
              </w:rPr>
              <w:t>.</w:t>
            </w:r>
            <w:proofErr w:type="spellStart"/>
            <w:r w:rsidR="000811A6">
              <w:rPr>
                <w:sz w:val="20"/>
                <w:szCs w:val="20"/>
              </w:rPr>
              <w:t>ti,ab</w:t>
            </w:r>
            <w:proofErr w:type="spellEnd"/>
            <w:r w:rsidR="000811A6"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D646C" w:rsidRDefault="00A546CF" w:rsidP="004C4FD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4164</w:t>
            </w:r>
          </w:p>
        </w:tc>
      </w:tr>
      <w:tr w:rsidR="001D646C" w:rsidRPr="009A49D2" w:rsidTr="006E7B22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D646C" w:rsidRDefault="001D646C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D646C" w:rsidRPr="009A49D2" w:rsidRDefault="001D646C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gma*</w:t>
            </w:r>
            <w:r w:rsidR="000811A6">
              <w:rPr>
                <w:sz w:val="20"/>
                <w:szCs w:val="20"/>
              </w:rPr>
              <w:t>.</w:t>
            </w:r>
            <w:proofErr w:type="spellStart"/>
            <w:r w:rsidR="000811A6">
              <w:rPr>
                <w:sz w:val="20"/>
                <w:szCs w:val="20"/>
              </w:rPr>
              <w:t>ti,ab</w:t>
            </w:r>
            <w:proofErr w:type="spellEnd"/>
            <w:r w:rsidR="000811A6"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D646C" w:rsidRDefault="00A546CF" w:rsidP="004C4FD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62</w:t>
            </w:r>
          </w:p>
        </w:tc>
      </w:tr>
      <w:tr w:rsidR="001D646C" w:rsidRPr="009A49D2" w:rsidTr="006E7B22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D646C" w:rsidRDefault="001D646C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D646C" w:rsidRPr="009A49D2" w:rsidRDefault="001D646C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Quality </w:t>
            </w:r>
            <w:r w:rsidR="000811A6">
              <w:rPr>
                <w:sz w:val="20"/>
                <w:szCs w:val="20"/>
              </w:rPr>
              <w:t>of life*.</w:t>
            </w:r>
            <w:proofErr w:type="spellStart"/>
            <w:r w:rsidR="000811A6">
              <w:rPr>
                <w:sz w:val="20"/>
                <w:szCs w:val="20"/>
              </w:rPr>
              <w:t>ti,ab</w:t>
            </w:r>
            <w:proofErr w:type="spellEnd"/>
            <w:r w:rsidR="000811A6"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D646C" w:rsidRDefault="00A546CF" w:rsidP="004C4FD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074</w:t>
            </w:r>
          </w:p>
        </w:tc>
      </w:tr>
      <w:tr w:rsidR="001D646C" w:rsidRPr="009A49D2" w:rsidTr="006E7B22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D646C" w:rsidRDefault="001D646C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D646C" w:rsidRPr="009A49D2" w:rsidRDefault="001D646C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ental adj3 he</w:t>
            </w:r>
            <w:r w:rsidR="000811A6">
              <w:rPr>
                <w:sz w:val="20"/>
                <w:szCs w:val="20"/>
              </w:rPr>
              <w:t>alth*).</w:t>
            </w:r>
            <w:proofErr w:type="spellStart"/>
            <w:r w:rsidR="000811A6">
              <w:rPr>
                <w:sz w:val="20"/>
                <w:szCs w:val="20"/>
              </w:rPr>
              <w:t>ti,ab</w:t>
            </w:r>
            <w:proofErr w:type="spellEnd"/>
            <w:r w:rsidR="000811A6"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D646C" w:rsidRDefault="00A546CF" w:rsidP="004C4FD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152</w:t>
            </w:r>
          </w:p>
        </w:tc>
      </w:tr>
      <w:tr w:rsidR="001D646C" w:rsidRPr="009A49D2" w:rsidTr="006E7B22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D646C" w:rsidRDefault="001D646C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D646C" w:rsidRPr="009A49D2" w:rsidRDefault="001D646C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</w:t>
            </w:r>
            <w:r w:rsidR="00182302">
              <w:rPr>
                <w:sz w:val="20"/>
                <w:szCs w:val="20"/>
              </w:rPr>
              <w:t>*.</w:t>
            </w:r>
            <w:proofErr w:type="spellStart"/>
            <w:r w:rsidR="00182302">
              <w:rPr>
                <w:sz w:val="20"/>
                <w:szCs w:val="20"/>
              </w:rPr>
              <w:t>ti,ab</w:t>
            </w:r>
            <w:proofErr w:type="spellEnd"/>
            <w:r w:rsidR="00182302"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D646C" w:rsidRDefault="00A546CF" w:rsidP="004C4FD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7910</w:t>
            </w:r>
          </w:p>
        </w:tc>
      </w:tr>
      <w:tr w:rsidR="001D646C" w:rsidRPr="009A49D2" w:rsidTr="006E7B22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D646C" w:rsidRDefault="001D646C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9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D646C" w:rsidRPr="009A49D2" w:rsidRDefault="001D646C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ych*</w:t>
            </w:r>
            <w:r w:rsidR="00182302">
              <w:rPr>
                <w:sz w:val="20"/>
                <w:szCs w:val="20"/>
              </w:rPr>
              <w:t>.</w:t>
            </w:r>
            <w:proofErr w:type="spellStart"/>
            <w:r w:rsidR="000811A6">
              <w:rPr>
                <w:sz w:val="20"/>
                <w:szCs w:val="20"/>
              </w:rPr>
              <w:t>ti,ab</w:t>
            </w:r>
            <w:proofErr w:type="spellEnd"/>
            <w:r w:rsidR="000811A6"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D646C" w:rsidRDefault="00A546CF" w:rsidP="004C4FD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1716</w:t>
            </w:r>
          </w:p>
        </w:tc>
      </w:tr>
      <w:tr w:rsidR="001D646C" w:rsidRPr="009A49D2" w:rsidTr="006E7B22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D646C" w:rsidRDefault="001D646C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D646C" w:rsidRPr="009A49D2" w:rsidRDefault="001D646C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ychosoc</w:t>
            </w:r>
            <w:r w:rsidR="000811A6">
              <w:rPr>
                <w:sz w:val="20"/>
                <w:szCs w:val="20"/>
              </w:rPr>
              <w:t>ial*</w:t>
            </w:r>
            <w:r w:rsidR="00182302">
              <w:rPr>
                <w:sz w:val="20"/>
                <w:szCs w:val="20"/>
              </w:rPr>
              <w:t>.</w:t>
            </w:r>
            <w:proofErr w:type="spellStart"/>
            <w:r w:rsidR="000811A6">
              <w:rPr>
                <w:sz w:val="20"/>
                <w:szCs w:val="20"/>
              </w:rPr>
              <w:t>ti,ab</w:t>
            </w:r>
            <w:proofErr w:type="spellEnd"/>
            <w:r w:rsidR="000811A6"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D646C" w:rsidRDefault="00A546CF" w:rsidP="004C4FD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002</w:t>
            </w:r>
          </w:p>
        </w:tc>
      </w:tr>
      <w:tr w:rsidR="001D646C" w:rsidRPr="009A49D2" w:rsidTr="006E7B22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D646C" w:rsidRDefault="001D646C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D646C" w:rsidRPr="009A49D2" w:rsidRDefault="001D646C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ort*</w:t>
            </w:r>
            <w:r w:rsidR="00182302">
              <w:rPr>
                <w:sz w:val="20"/>
                <w:szCs w:val="20"/>
              </w:rPr>
              <w:t>.</w:t>
            </w:r>
            <w:proofErr w:type="spellStart"/>
            <w:r w:rsidR="000811A6">
              <w:rPr>
                <w:sz w:val="20"/>
                <w:szCs w:val="20"/>
              </w:rPr>
              <w:t>ti,ab</w:t>
            </w:r>
            <w:proofErr w:type="spellEnd"/>
            <w:r w:rsidR="000811A6"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D646C" w:rsidRDefault="00A546CF" w:rsidP="004C4FD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5189</w:t>
            </w:r>
          </w:p>
        </w:tc>
      </w:tr>
      <w:tr w:rsidR="001D646C" w:rsidRPr="009A49D2" w:rsidTr="006E7B22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D646C" w:rsidRDefault="001D646C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D646C" w:rsidRPr="009A49D2" w:rsidRDefault="001D646C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od*</w:t>
            </w:r>
            <w:r w:rsidR="00182302">
              <w:rPr>
                <w:sz w:val="20"/>
                <w:szCs w:val="20"/>
              </w:rPr>
              <w:t>.</w:t>
            </w:r>
            <w:proofErr w:type="spellStart"/>
            <w:r w:rsidR="000811A6">
              <w:rPr>
                <w:sz w:val="20"/>
                <w:szCs w:val="20"/>
              </w:rPr>
              <w:t>ti,ab</w:t>
            </w:r>
            <w:proofErr w:type="spellEnd"/>
            <w:r w:rsidR="000811A6"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D646C" w:rsidRDefault="00A546CF" w:rsidP="004C4FD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540</w:t>
            </w:r>
          </w:p>
        </w:tc>
      </w:tr>
      <w:tr w:rsidR="001D646C" w:rsidRPr="009A49D2" w:rsidTr="006E7B22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D646C" w:rsidRDefault="001D646C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D646C" w:rsidRPr="009A49D2" w:rsidRDefault="001D646C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*</w:t>
            </w:r>
            <w:r w:rsidR="00182302">
              <w:rPr>
                <w:sz w:val="20"/>
                <w:szCs w:val="20"/>
              </w:rPr>
              <w:t>.</w:t>
            </w:r>
            <w:proofErr w:type="spellStart"/>
            <w:r w:rsidR="000811A6">
              <w:rPr>
                <w:sz w:val="20"/>
                <w:szCs w:val="20"/>
              </w:rPr>
              <w:t>ti,ab</w:t>
            </w:r>
            <w:proofErr w:type="spellEnd"/>
            <w:r w:rsidR="000811A6"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D646C" w:rsidRDefault="00A546CF" w:rsidP="004C4FD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74678</w:t>
            </w:r>
          </w:p>
        </w:tc>
      </w:tr>
      <w:tr w:rsidR="001D646C" w:rsidRPr="009A49D2" w:rsidTr="006E7B22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D646C" w:rsidRDefault="001D646C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D646C" w:rsidRPr="009A49D2" w:rsidRDefault="001D646C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e*</w:t>
            </w:r>
            <w:r w:rsidR="00182302">
              <w:rPr>
                <w:sz w:val="20"/>
                <w:szCs w:val="20"/>
              </w:rPr>
              <w:t>.</w:t>
            </w:r>
            <w:proofErr w:type="spellStart"/>
            <w:r w:rsidR="000811A6">
              <w:rPr>
                <w:sz w:val="20"/>
                <w:szCs w:val="20"/>
              </w:rPr>
              <w:t>ti,ab</w:t>
            </w:r>
            <w:proofErr w:type="spellEnd"/>
            <w:r w:rsidR="000811A6"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D646C" w:rsidRDefault="00A546CF" w:rsidP="004C4FD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5601</w:t>
            </w:r>
          </w:p>
        </w:tc>
      </w:tr>
      <w:tr w:rsidR="001D646C" w:rsidRPr="009A49D2" w:rsidTr="006E7B22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D646C" w:rsidRDefault="001D646C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D646C" w:rsidRPr="009A49D2" w:rsidRDefault="001D646C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care*</w:t>
            </w:r>
            <w:r w:rsidR="00182302">
              <w:rPr>
                <w:sz w:val="20"/>
                <w:szCs w:val="20"/>
              </w:rPr>
              <w:t>.</w:t>
            </w:r>
            <w:proofErr w:type="spellStart"/>
            <w:r w:rsidR="000811A6">
              <w:rPr>
                <w:sz w:val="20"/>
                <w:szCs w:val="20"/>
              </w:rPr>
              <w:t>ti,ab</w:t>
            </w:r>
            <w:proofErr w:type="spellEnd"/>
            <w:r w:rsidR="000811A6"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D646C" w:rsidRDefault="00A546CF" w:rsidP="004C4FD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280</w:t>
            </w:r>
          </w:p>
        </w:tc>
      </w:tr>
      <w:tr w:rsidR="001D646C" w:rsidRPr="009A49D2" w:rsidTr="006E7B22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D646C" w:rsidRDefault="001D646C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D646C" w:rsidRPr="009A49D2" w:rsidRDefault="001D646C" w:rsidP="006E7B22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nxi</w:t>
            </w:r>
            <w:proofErr w:type="spellEnd"/>
            <w:r w:rsidR="000811A6">
              <w:rPr>
                <w:sz w:val="20"/>
                <w:szCs w:val="20"/>
              </w:rPr>
              <w:t>*</w:t>
            </w:r>
            <w:r w:rsidR="00182302">
              <w:rPr>
                <w:sz w:val="20"/>
                <w:szCs w:val="20"/>
              </w:rPr>
              <w:t>.</w:t>
            </w:r>
            <w:proofErr w:type="spellStart"/>
            <w:r w:rsidR="000811A6">
              <w:rPr>
                <w:sz w:val="20"/>
                <w:szCs w:val="20"/>
              </w:rPr>
              <w:t>ti,ab</w:t>
            </w:r>
            <w:proofErr w:type="spellEnd"/>
            <w:r w:rsidR="000811A6"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D646C" w:rsidRDefault="00A546CF" w:rsidP="004C4FD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049</w:t>
            </w:r>
          </w:p>
        </w:tc>
      </w:tr>
      <w:tr w:rsidR="001D646C" w:rsidRPr="009A49D2" w:rsidTr="006E7B22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D646C" w:rsidRDefault="001D646C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D646C" w:rsidRPr="009A49D2" w:rsidRDefault="001D646C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ress*</w:t>
            </w:r>
            <w:r w:rsidR="00182302">
              <w:rPr>
                <w:sz w:val="20"/>
                <w:szCs w:val="20"/>
              </w:rPr>
              <w:t>.</w:t>
            </w:r>
            <w:proofErr w:type="spellStart"/>
            <w:r w:rsidR="000811A6">
              <w:rPr>
                <w:sz w:val="20"/>
                <w:szCs w:val="20"/>
              </w:rPr>
              <w:t>ti,ab</w:t>
            </w:r>
            <w:proofErr w:type="spellEnd"/>
            <w:r w:rsidR="000811A6"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D646C" w:rsidRDefault="00A546CF" w:rsidP="004C4FD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6117</w:t>
            </w:r>
          </w:p>
        </w:tc>
      </w:tr>
      <w:tr w:rsidR="001D646C" w:rsidRPr="009A49D2" w:rsidTr="006E7B22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D646C" w:rsidRDefault="001D646C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D646C" w:rsidRPr="009A49D2" w:rsidRDefault="001D646C" w:rsidP="006E7B22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Well being</w:t>
            </w:r>
            <w:r w:rsidR="00182302">
              <w:rPr>
                <w:sz w:val="20"/>
                <w:szCs w:val="20"/>
              </w:rPr>
              <w:t>.</w:t>
            </w:r>
            <w:r w:rsidR="000811A6">
              <w:rPr>
                <w:sz w:val="20"/>
                <w:szCs w:val="20"/>
              </w:rPr>
              <w:t>ti,ab</w:t>
            </w:r>
            <w:proofErr w:type="spellEnd"/>
            <w:r w:rsidR="000811A6"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D646C" w:rsidRDefault="00A546CF" w:rsidP="004C4FD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233</w:t>
            </w:r>
          </w:p>
        </w:tc>
      </w:tr>
      <w:tr w:rsidR="001D646C" w:rsidRPr="009A49D2" w:rsidTr="006E7B22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D646C" w:rsidRDefault="001D646C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D646C" w:rsidRPr="009A49D2" w:rsidRDefault="001D646C" w:rsidP="006E7B22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Wellbeing</w:t>
            </w:r>
            <w:r w:rsidR="00182302">
              <w:rPr>
                <w:sz w:val="20"/>
                <w:szCs w:val="20"/>
              </w:rPr>
              <w:t>.</w:t>
            </w:r>
            <w:r w:rsidR="000811A6">
              <w:rPr>
                <w:sz w:val="20"/>
                <w:szCs w:val="20"/>
              </w:rPr>
              <w:t>ti,ab</w:t>
            </w:r>
            <w:proofErr w:type="spellEnd"/>
            <w:r w:rsidR="000811A6"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D646C" w:rsidRDefault="00A546CF" w:rsidP="004C4FD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68</w:t>
            </w:r>
          </w:p>
        </w:tc>
      </w:tr>
      <w:tr w:rsidR="000811A6" w:rsidRPr="009A49D2" w:rsidTr="006E7B22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811A6" w:rsidRDefault="000811A6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811A6" w:rsidRDefault="000811A6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alth </w:t>
            </w:r>
            <w:proofErr w:type="spellStart"/>
            <w:r w:rsidR="00182302">
              <w:rPr>
                <w:sz w:val="20"/>
                <w:szCs w:val="20"/>
              </w:rPr>
              <w:t>seeking.</w:t>
            </w:r>
            <w:r>
              <w:rPr>
                <w:sz w:val="20"/>
                <w:szCs w:val="20"/>
              </w:rPr>
              <w:t>ti,ab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811A6" w:rsidRDefault="00A546CF" w:rsidP="004C4FD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3</w:t>
            </w:r>
          </w:p>
        </w:tc>
      </w:tr>
      <w:tr w:rsidR="000811A6" w:rsidRPr="009A49D2" w:rsidTr="006E7B22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811A6" w:rsidRDefault="000811A6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811A6" w:rsidRDefault="000811A6" w:rsidP="006E7B22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ealthseeking</w:t>
            </w:r>
            <w:r w:rsidR="00182302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ti,ab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811A6" w:rsidRDefault="00A546CF" w:rsidP="004C4FD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1D646C" w:rsidRPr="009A49D2" w:rsidTr="006E7B22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D646C" w:rsidRDefault="00D92878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D646C" w:rsidRDefault="001D646C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 or 20 or 21 or 22 or 23 or 24 or 25 or 26 or 27 or 28 or 29 or 30 or 31 or 32 or 33 or 34 or 35 or 36 or 37 or 38 or 39 </w:t>
            </w:r>
            <w:r w:rsidR="00D92878">
              <w:rPr>
                <w:sz w:val="20"/>
                <w:szCs w:val="20"/>
              </w:rPr>
              <w:t>or 40 or 41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D646C" w:rsidRDefault="00D92878" w:rsidP="004C4FD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38352</w:t>
            </w:r>
          </w:p>
        </w:tc>
      </w:tr>
      <w:tr w:rsidR="00847C65" w:rsidRPr="009A49D2" w:rsidTr="006E7B22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847C65" w:rsidRDefault="00D92878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847C65" w:rsidRDefault="00D92878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and 42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847C65" w:rsidRDefault="00D92878" w:rsidP="004C4FD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38</w:t>
            </w:r>
          </w:p>
        </w:tc>
      </w:tr>
      <w:tr w:rsidR="00E711B5" w:rsidRPr="009A49D2" w:rsidTr="006E7B22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E711B5" w:rsidRDefault="00E711B5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E711B5" w:rsidRDefault="00E711B5" w:rsidP="006E7B22">
            <w:pPr>
              <w:spacing w:line="240" w:lineRule="auto"/>
              <w:rPr>
                <w:sz w:val="20"/>
                <w:szCs w:val="20"/>
              </w:rPr>
            </w:pPr>
            <w:r w:rsidRPr="00E711B5">
              <w:rPr>
                <w:sz w:val="20"/>
                <w:szCs w:val="20"/>
              </w:rPr>
              <w:t>(mix* adj2 (method* or design*)).</w:t>
            </w:r>
            <w:proofErr w:type="spellStart"/>
            <w:r w:rsidRPr="00E711B5">
              <w:rPr>
                <w:sz w:val="20"/>
                <w:szCs w:val="20"/>
              </w:rPr>
              <w:t>af</w:t>
            </w:r>
            <w:proofErr w:type="spellEnd"/>
            <w:r w:rsidRPr="00E711B5">
              <w:rPr>
                <w:sz w:val="20"/>
                <w:szCs w:val="20"/>
              </w:rPr>
              <w:t>. [filter amended to identify mixed method studies]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E711B5" w:rsidRDefault="00E711B5" w:rsidP="004C4FD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90</w:t>
            </w:r>
          </w:p>
        </w:tc>
      </w:tr>
      <w:tr w:rsidR="00E711B5" w:rsidRPr="009A49D2" w:rsidTr="006E7B22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E711B5" w:rsidRDefault="00E711B5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E711B5" w:rsidRDefault="00E711B5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and 44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E711B5" w:rsidRDefault="00E711B5" w:rsidP="004C4FD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B80E96" w:rsidRPr="009A49D2" w:rsidTr="006E7B22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B80E96" w:rsidRDefault="00B80E96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B80E96" w:rsidRDefault="0032103F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 identity/</w:t>
            </w:r>
            <w:proofErr w:type="spellStart"/>
            <w:r>
              <w:rPr>
                <w:sz w:val="20"/>
                <w:szCs w:val="20"/>
              </w:rPr>
              <w:t>ph</w:t>
            </w:r>
            <w:proofErr w:type="spellEnd"/>
            <w:r>
              <w:rPr>
                <w:sz w:val="20"/>
                <w:szCs w:val="20"/>
              </w:rPr>
              <w:t xml:space="preserve"> [Physiology]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B80E96" w:rsidRDefault="0032103F" w:rsidP="004C4FD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B80E96" w:rsidRPr="009A49D2" w:rsidTr="006E7B22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B80E96" w:rsidRDefault="0032103F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B80E96" w:rsidRDefault="0032103F" w:rsidP="006E7B22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ex.ti,ab.kf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B80E96" w:rsidRDefault="0032103F" w:rsidP="004C4FD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0801</w:t>
            </w:r>
          </w:p>
        </w:tc>
      </w:tr>
      <w:tr w:rsidR="00B80E96" w:rsidRPr="009A49D2" w:rsidTr="006E7B22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B80E96" w:rsidRDefault="0032103F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B80E96" w:rsidRDefault="0032103F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 difference*.</w:t>
            </w:r>
            <w:proofErr w:type="spellStart"/>
            <w:r>
              <w:rPr>
                <w:sz w:val="20"/>
                <w:szCs w:val="20"/>
              </w:rPr>
              <w:t>ti,ab,kf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B80E96" w:rsidRDefault="0032103F" w:rsidP="004C4FD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30</w:t>
            </w:r>
          </w:p>
        </w:tc>
      </w:tr>
      <w:tr w:rsidR="00B80E96" w:rsidRPr="009A49D2" w:rsidTr="006E7B22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B80E96" w:rsidRDefault="0032103F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B80E96" w:rsidRDefault="0032103F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 distribution*.</w:t>
            </w:r>
            <w:proofErr w:type="spellStart"/>
            <w:r>
              <w:rPr>
                <w:sz w:val="20"/>
                <w:szCs w:val="20"/>
              </w:rPr>
              <w:t>ti,ab,kf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B80E96" w:rsidRDefault="0032103F" w:rsidP="004C4FD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27</w:t>
            </w:r>
          </w:p>
        </w:tc>
      </w:tr>
      <w:tr w:rsidR="00B80E96" w:rsidRPr="009A49D2" w:rsidTr="006E7B22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B80E96" w:rsidRDefault="0032103F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B80E96" w:rsidRDefault="0032103F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 character*.</w:t>
            </w:r>
            <w:proofErr w:type="spellStart"/>
            <w:r>
              <w:rPr>
                <w:sz w:val="20"/>
                <w:szCs w:val="20"/>
              </w:rPr>
              <w:t>ti,ab,kf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B80E96" w:rsidRDefault="0032103F" w:rsidP="004C4FD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1</w:t>
            </w:r>
          </w:p>
        </w:tc>
      </w:tr>
      <w:tr w:rsidR="00B80E96" w:rsidRPr="009A49D2" w:rsidTr="006E7B22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B80E96" w:rsidRDefault="0032103F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B80E96" w:rsidRDefault="0032103F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x </w:t>
            </w:r>
            <w:proofErr w:type="spellStart"/>
            <w:r>
              <w:rPr>
                <w:sz w:val="20"/>
                <w:szCs w:val="20"/>
              </w:rPr>
              <w:t>based.ti,ab,kf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B80E96" w:rsidRDefault="0032103F" w:rsidP="004C4FD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9</w:t>
            </w:r>
          </w:p>
        </w:tc>
      </w:tr>
      <w:tr w:rsidR="00B80E96" w:rsidRPr="009A49D2" w:rsidTr="006E7B22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B80E96" w:rsidRDefault="0032103F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B80E96" w:rsidRDefault="0032103F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 factor*.</w:t>
            </w:r>
            <w:proofErr w:type="spellStart"/>
            <w:r>
              <w:rPr>
                <w:sz w:val="20"/>
                <w:szCs w:val="20"/>
              </w:rPr>
              <w:t>ti,ab,kf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B80E96" w:rsidRDefault="0032103F" w:rsidP="004C4FD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0</w:t>
            </w:r>
          </w:p>
        </w:tc>
      </w:tr>
      <w:tr w:rsidR="00B80E96" w:rsidRPr="009A49D2" w:rsidTr="006E7B22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B80E96" w:rsidRDefault="0032103F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B80E96" w:rsidRDefault="0032103F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 dimorphism*</w:t>
            </w:r>
            <w:proofErr w:type="spellStart"/>
            <w:r>
              <w:rPr>
                <w:sz w:val="20"/>
                <w:szCs w:val="20"/>
              </w:rPr>
              <w:t>ti,ab,kf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B80E96" w:rsidRDefault="0032103F" w:rsidP="004C4FD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5</w:t>
            </w:r>
          </w:p>
        </w:tc>
      </w:tr>
      <w:tr w:rsidR="00B80E96" w:rsidRPr="009A49D2" w:rsidTr="006E7B22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B80E96" w:rsidRDefault="0032103F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B80E96" w:rsidRDefault="0032103F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der </w:t>
            </w:r>
            <w:proofErr w:type="spellStart"/>
            <w:r>
              <w:rPr>
                <w:sz w:val="20"/>
                <w:szCs w:val="20"/>
              </w:rPr>
              <w:t>diferenc</w:t>
            </w:r>
            <w:proofErr w:type="spellEnd"/>
            <w:r>
              <w:rPr>
                <w:sz w:val="20"/>
                <w:szCs w:val="20"/>
              </w:rPr>
              <w:t>*.</w:t>
            </w:r>
            <w:proofErr w:type="spellStart"/>
            <w:r>
              <w:rPr>
                <w:sz w:val="20"/>
                <w:szCs w:val="20"/>
              </w:rPr>
              <w:t>ti,ab,kf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B80E96" w:rsidRDefault="0032103F" w:rsidP="004C4FD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37</w:t>
            </w:r>
          </w:p>
        </w:tc>
      </w:tr>
      <w:tr w:rsidR="00B80E96" w:rsidRPr="009A49D2" w:rsidTr="006E7B22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B80E96" w:rsidRDefault="0032103F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B80E96" w:rsidRDefault="0032103F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 based*.</w:t>
            </w:r>
            <w:proofErr w:type="spellStart"/>
            <w:r>
              <w:rPr>
                <w:sz w:val="20"/>
                <w:szCs w:val="20"/>
              </w:rPr>
              <w:t>ti,ab,kf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B80E96" w:rsidRDefault="0032103F" w:rsidP="004C4FD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30</w:t>
            </w:r>
          </w:p>
        </w:tc>
      </w:tr>
      <w:tr w:rsidR="0032103F" w:rsidRPr="009A49D2" w:rsidTr="006E7B22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2103F" w:rsidRDefault="0032103F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2103F" w:rsidRDefault="0032103F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gender or sex).</w:t>
            </w:r>
            <w:proofErr w:type="spellStart"/>
            <w:r>
              <w:rPr>
                <w:sz w:val="20"/>
                <w:szCs w:val="20"/>
              </w:rPr>
              <w:t>ti,ab</w:t>
            </w:r>
            <w:proofErr w:type="spellEnd"/>
            <w:r>
              <w:rPr>
                <w:sz w:val="20"/>
                <w:szCs w:val="20"/>
              </w:rPr>
              <w:t>. And human*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2103F" w:rsidRDefault="0032103F" w:rsidP="004C4FD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2956</w:t>
            </w:r>
          </w:p>
        </w:tc>
      </w:tr>
      <w:tr w:rsidR="0032103F" w:rsidRPr="009A49D2" w:rsidTr="006E7B22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2103F" w:rsidRDefault="0032103F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2103F" w:rsidRDefault="0032103F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or 47 or 48 or 49 or 50 or 51 or 52 or 53 or 54 or 55 or 56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2103F" w:rsidRDefault="0032103F" w:rsidP="004C4FD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4864</w:t>
            </w:r>
          </w:p>
        </w:tc>
      </w:tr>
      <w:tr w:rsidR="0032103F" w:rsidRPr="009A49D2" w:rsidTr="006E7B22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2103F" w:rsidRDefault="0032103F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2103F" w:rsidRDefault="0032103F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and 57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32103F" w:rsidRDefault="0032103F" w:rsidP="004C4FD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</w:tr>
      <w:tr w:rsidR="00CB70F5" w:rsidRPr="009A49D2" w:rsidTr="006E7B22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B70F5" w:rsidRDefault="00CB70F5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59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B70F5" w:rsidRDefault="00CB70F5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it 58 to humans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B70F5" w:rsidRDefault="00CB70F5" w:rsidP="004C4FD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</w:tr>
      <w:tr w:rsidR="00CB70F5" w:rsidRPr="009A49D2" w:rsidTr="006E7B22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B70F5" w:rsidRDefault="00CB70F5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B70F5" w:rsidRDefault="00CB70F5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it 43 to humans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B70F5" w:rsidRDefault="00CB70F5" w:rsidP="004C4FD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1</w:t>
            </w:r>
          </w:p>
        </w:tc>
      </w:tr>
      <w:tr w:rsidR="00E73364" w:rsidRPr="009A49D2" w:rsidTr="006E7B22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E73364" w:rsidRDefault="00E73364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E73364" w:rsidRDefault="00E73364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and 44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E73364" w:rsidRDefault="00E73364" w:rsidP="004C4FD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E60FC6" w:rsidRPr="009A49D2" w:rsidTr="006E7B22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E60FC6" w:rsidRDefault="00E60FC6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E60FC6" w:rsidRDefault="00E60FC6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proofErr w:type="spellStart"/>
            <w:r>
              <w:rPr>
                <w:sz w:val="20"/>
                <w:szCs w:val="20"/>
              </w:rPr>
              <w:t>leishm</w:t>
            </w:r>
            <w:proofErr w:type="spellEnd"/>
            <w:r>
              <w:rPr>
                <w:sz w:val="20"/>
                <w:szCs w:val="20"/>
              </w:rPr>
              <w:t>* not post kala)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E60FC6" w:rsidRDefault="00E60FC6" w:rsidP="004C4FD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300</w:t>
            </w:r>
          </w:p>
        </w:tc>
      </w:tr>
      <w:tr w:rsidR="00E60FC6" w:rsidRPr="009A49D2" w:rsidTr="006E7B22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E60FC6" w:rsidRDefault="00E60FC6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E60FC6" w:rsidRDefault="00E60FC6" w:rsidP="006E7B22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ender.ti,ab,kf</w:t>
            </w:r>
            <w:proofErr w:type="spellEnd"/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E60FC6" w:rsidRDefault="00E60FC6" w:rsidP="004C4FD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922</w:t>
            </w:r>
          </w:p>
        </w:tc>
      </w:tr>
      <w:tr w:rsidR="00E60FC6" w:rsidRPr="009A49D2" w:rsidTr="006E7B22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E60FC6" w:rsidRDefault="00E60FC6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E60FC6" w:rsidRDefault="00E60FC6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and 63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E60FC6" w:rsidRDefault="00E60FC6" w:rsidP="004C4FD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</w:tr>
      <w:tr w:rsidR="00E60FC6" w:rsidRPr="009A49D2" w:rsidTr="006E7B22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E60FC6" w:rsidRDefault="00E60FC6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E60FC6" w:rsidRDefault="00E60FC6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and 64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E60FC6" w:rsidRDefault="00E60FC6" w:rsidP="004C4FD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 w:rsidR="00995C3B" w:rsidRPr="009A49D2" w:rsidTr="006E7B22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95C3B" w:rsidRDefault="00995C3B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95C3B" w:rsidRDefault="00995C3B" w:rsidP="006E7B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it 65 to humans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95C3B" w:rsidRDefault="00995C3B" w:rsidP="004C4FD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  <w:bookmarkStart w:id="0" w:name="_GoBack"/>
            <w:bookmarkEnd w:id="0"/>
          </w:p>
        </w:tc>
      </w:tr>
    </w:tbl>
    <w:p w:rsidR="007029BD" w:rsidRDefault="00995C3B"/>
    <w:sectPr w:rsidR="007029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FDA"/>
    <w:rsid w:val="000811A6"/>
    <w:rsid w:val="00182302"/>
    <w:rsid w:val="001D646C"/>
    <w:rsid w:val="001E4471"/>
    <w:rsid w:val="0032103F"/>
    <w:rsid w:val="004C4FDA"/>
    <w:rsid w:val="00527D46"/>
    <w:rsid w:val="005E4181"/>
    <w:rsid w:val="00847C65"/>
    <w:rsid w:val="008C5C9C"/>
    <w:rsid w:val="008D21E3"/>
    <w:rsid w:val="00995C3B"/>
    <w:rsid w:val="00A546CF"/>
    <w:rsid w:val="00AE2BCE"/>
    <w:rsid w:val="00B80E96"/>
    <w:rsid w:val="00BB297F"/>
    <w:rsid w:val="00CB70F5"/>
    <w:rsid w:val="00D92878"/>
    <w:rsid w:val="00E60FC6"/>
    <w:rsid w:val="00E711B5"/>
    <w:rsid w:val="00E73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DBDA0"/>
  <w15:chartTrackingRefBased/>
  <w15:docId w15:val="{01A5ECE7-B340-4BF3-8DA9-685E8F491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4F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64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46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</TotalTime>
  <Pages>3</Pages>
  <Words>360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e Wenning</dc:creator>
  <cp:keywords/>
  <dc:description/>
  <cp:lastModifiedBy>Brianne Wenning</cp:lastModifiedBy>
  <cp:revision>25</cp:revision>
  <dcterms:created xsi:type="dcterms:W3CDTF">2020-06-30T10:08:00Z</dcterms:created>
  <dcterms:modified xsi:type="dcterms:W3CDTF">2020-06-30T15:38:00Z</dcterms:modified>
</cp:coreProperties>
</file>